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6C78" w:rsidRPr="001077D5" w:rsidRDefault="004E6C78" w:rsidP="004E6C78">
      <w:pPr>
        <w:spacing w:line="480" w:lineRule="auto"/>
        <w:contextualSpacing/>
        <w:rPr>
          <w:rFonts w:ascii="Times New Roman" w:hAnsi="Times New Roman" w:cs="Times New Roman"/>
          <w:b/>
          <w:bCs/>
          <w:szCs w:val="20"/>
        </w:rPr>
      </w:pPr>
      <w:proofErr w:type="gramStart"/>
      <w:r w:rsidRPr="001077D5">
        <w:rPr>
          <w:rFonts w:ascii="Times New Roman" w:hAnsi="Times New Roman" w:cs="Times New Roman" w:hint="eastAsia"/>
          <w:b/>
          <w:bCs/>
          <w:szCs w:val="20"/>
        </w:rPr>
        <w:t>S1 Table.</w:t>
      </w:r>
      <w:proofErr w:type="gramEnd"/>
      <w:r w:rsidRPr="001077D5">
        <w:rPr>
          <w:rFonts w:ascii="Times New Roman" w:hAnsi="Times New Roman" w:cs="Times New Roman" w:hint="eastAsia"/>
          <w:b/>
          <w:bCs/>
          <w:szCs w:val="20"/>
        </w:rPr>
        <w:t xml:space="preserve"> T</w:t>
      </w:r>
      <w:r w:rsidRPr="001077D5">
        <w:rPr>
          <w:rFonts w:ascii="Times New Roman" w:hAnsi="Times New Roman" w:cs="Times New Roman"/>
          <w:b/>
          <w:bCs/>
          <w:szCs w:val="20"/>
        </w:rPr>
        <w:t>h</w:t>
      </w:r>
      <w:r w:rsidRPr="001077D5">
        <w:rPr>
          <w:rFonts w:ascii="Times New Roman" w:hAnsi="Times New Roman" w:cs="Times New Roman" w:hint="eastAsia"/>
          <w:b/>
          <w:bCs/>
          <w:szCs w:val="20"/>
        </w:rPr>
        <w:t>e number of days lost due to illness</w:t>
      </w:r>
    </w:p>
    <w:tbl>
      <w:tblPr>
        <w:tblW w:w="0" w:type="auto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77"/>
        <w:gridCol w:w="1198"/>
        <w:gridCol w:w="1118"/>
        <w:gridCol w:w="204"/>
        <w:gridCol w:w="1238"/>
        <w:gridCol w:w="1038"/>
        <w:gridCol w:w="204"/>
        <w:gridCol w:w="1238"/>
        <w:gridCol w:w="1118"/>
      </w:tblGrid>
      <w:tr w:rsidR="004E6C78" w:rsidRPr="004E6C78" w:rsidTr="004E0F27">
        <w:trPr>
          <w:trHeight w:val="33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C78" w:rsidRPr="004E6C78" w:rsidRDefault="004E6C78" w:rsidP="004E0F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4E6C7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C78" w:rsidRPr="004E6C78" w:rsidRDefault="004E6C78" w:rsidP="004E0F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4E6C7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Vietnam (SD, range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C78" w:rsidRPr="004E6C78" w:rsidRDefault="004E6C78" w:rsidP="004E0F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  <w:lang w:bidi="km-KH"/>
              </w:rPr>
            </w:pPr>
            <w:r w:rsidRPr="004E6C7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lang w:bidi="km-KH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C78" w:rsidRPr="004E6C78" w:rsidRDefault="004E6C78" w:rsidP="004E0F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4E6C7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Thailand (SD, range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C78" w:rsidRPr="004E6C78" w:rsidRDefault="004E6C78" w:rsidP="004E0F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4E6C7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C78" w:rsidRPr="004E6C78" w:rsidRDefault="004E6C78" w:rsidP="004E0F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4E6C7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Colombia (SD, range)</w:t>
            </w:r>
          </w:p>
        </w:tc>
      </w:tr>
      <w:tr w:rsidR="004E6C78" w:rsidRPr="004E6C78" w:rsidTr="004E0F27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C78" w:rsidRPr="004E6C78" w:rsidRDefault="004E6C78" w:rsidP="004E0F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4E6C7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C78" w:rsidRPr="004E6C78" w:rsidRDefault="004E6C78" w:rsidP="004E0F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4E6C7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Inpati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C78" w:rsidRPr="004E6C78" w:rsidRDefault="004E6C78" w:rsidP="004E0F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4E6C7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Outpat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C78" w:rsidRPr="004E6C78" w:rsidRDefault="004E6C78" w:rsidP="004E0F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  <w:lang w:bidi="km-KH"/>
              </w:rPr>
            </w:pPr>
            <w:r w:rsidRPr="004E6C7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lang w:bidi="km-KH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C78" w:rsidRPr="004E6C78" w:rsidRDefault="004E6C78" w:rsidP="004E0F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4E6C7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Inpati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C78" w:rsidRPr="004E6C78" w:rsidRDefault="004E6C78" w:rsidP="004E0F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4E6C7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Outpat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C78" w:rsidRPr="004E6C78" w:rsidRDefault="004E6C78" w:rsidP="004E0F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  <w:lang w:bidi="km-KH"/>
              </w:rPr>
            </w:pPr>
            <w:r w:rsidRPr="004E6C7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  <w:lang w:bidi="km-KH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C78" w:rsidRPr="004E6C78" w:rsidRDefault="004E6C78" w:rsidP="004E0F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4E6C7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Inpati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C78" w:rsidRPr="004E6C78" w:rsidRDefault="004E6C78" w:rsidP="004E0F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</w:pPr>
            <w:r w:rsidRPr="004E6C7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km-KH"/>
              </w:rPr>
              <w:t>Outpatient</w:t>
            </w:r>
          </w:p>
        </w:tc>
      </w:tr>
      <w:tr w:rsidR="004E6C78" w:rsidRPr="004E6C78" w:rsidTr="004E0F27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C78" w:rsidRPr="004E6C78" w:rsidRDefault="004E6C78" w:rsidP="004E0F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4E6C7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No. of days lost (patients)</w:t>
            </w:r>
            <w:r w:rsidRPr="004E6C7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km-KH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C78" w:rsidRPr="004E6C78" w:rsidRDefault="004E6C78" w:rsidP="004E0F2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4E6C7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6.9 (2.9, 0-1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C78" w:rsidRPr="004E6C78" w:rsidRDefault="004E6C78" w:rsidP="004E0F2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4E6C7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5.7 (1.7, 3-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C78" w:rsidRPr="004E6C78" w:rsidRDefault="004E6C78" w:rsidP="004E0F2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C78" w:rsidRPr="004E6C78" w:rsidRDefault="004E6C78" w:rsidP="004E0F2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4E6C7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6.1 (2.3, 2-1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C78" w:rsidRPr="004E6C78" w:rsidRDefault="004E6C78" w:rsidP="004E0F2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4E6C7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4.0 (1.6, 1-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C78" w:rsidRPr="004E6C78" w:rsidRDefault="004E6C78" w:rsidP="004E0F2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C78" w:rsidRPr="004E6C78" w:rsidRDefault="004E6C78" w:rsidP="004E0F2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4E6C7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7.4 (2.3, 3-1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C78" w:rsidRPr="004E6C78" w:rsidRDefault="004E6C78" w:rsidP="004E0F2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4E6C7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6.1 (1.9, 2-13)</w:t>
            </w:r>
          </w:p>
        </w:tc>
      </w:tr>
      <w:tr w:rsidR="004E6C78" w:rsidRPr="004E6C78" w:rsidTr="004E0F27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C78" w:rsidRPr="004E6C78" w:rsidRDefault="004E6C78" w:rsidP="004E0F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4E6C7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No. of days lost (substitute laborers)</w:t>
            </w:r>
            <w:r w:rsidRPr="004E6C7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km-KH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C78" w:rsidRPr="004E6C78" w:rsidRDefault="004E6C78" w:rsidP="004E0F2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4E6C7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7.0 (10.1, 0-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C78" w:rsidRPr="004E6C78" w:rsidRDefault="004E6C78" w:rsidP="004E0F2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4E6C7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2.1 (4.0, 0-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C78" w:rsidRPr="004E6C78" w:rsidRDefault="004E6C78" w:rsidP="004E0F2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C78" w:rsidRPr="004E6C78" w:rsidRDefault="004E6C78" w:rsidP="004E0F2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4E6C7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C78" w:rsidRPr="004E6C78" w:rsidRDefault="004E6C78" w:rsidP="004E0F2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4E6C7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C78" w:rsidRPr="004E6C78" w:rsidRDefault="004E6C78" w:rsidP="004E0F2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C78" w:rsidRPr="004E6C78" w:rsidRDefault="004E6C78" w:rsidP="004E0F2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4E6C7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3.8 (4.3, 0-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C78" w:rsidRPr="004E6C78" w:rsidRDefault="004E6C78" w:rsidP="004E0F2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4E6C7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3.3 (3.7, 0-11)</w:t>
            </w:r>
          </w:p>
        </w:tc>
      </w:tr>
      <w:tr w:rsidR="004E6C78" w:rsidRPr="004E6C78" w:rsidTr="004E0F2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C78" w:rsidRPr="004E6C78" w:rsidRDefault="00152EDA" w:rsidP="004E0F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No. of days lost (care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  <w:lang w:bidi="km-KH"/>
              </w:rPr>
              <w:t>givers</w:t>
            </w:r>
            <w:r w:rsidR="004E6C78" w:rsidRPr="004E6C7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)</w:t>
            </w:r>
            <w:r w:rsidR="004E6C78" w:rsidRPr="004E6C7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km-KH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C78" w:rsidRPr="004E6C78" w:rsidRDefault="004E6C78" w:rsidP="004E0F2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4E6C7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8.1 (7.6, 0-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C78" w:rsidRPr="004E6C78" w:rsidRDefault="004E6C78" w:rsidP="004E0F2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4E6C7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2.0 (3.2, 0-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C78" w:rsidRPr="004E6C78" w:rsidRDefault="004E6C78" w:rsidP="004E0F2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4E6C7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C78" w:rsidRPr="004E6C78" w:rsidRDefault="004E6C78" w:rsidP="004E0F2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4E6C7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2.1 (2.2, 0-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C78" w:rsidRPr="004E6C78" w:rsidRDefault="004E6C78" w:rsidP="004E0F2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4E6C7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2 (2.8, 0-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C78" w:rsidRPr="004E6C78" w:rsidRDefault="004E6C78" w:rsidP="004E0F2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4E6C7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C78" w:rsidRPr="004E6C78" w:rsidRDefault="004E6C78" w:rsidP="004E0F2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4E6C7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5.4 (3.7, 0-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C78" w:rsidRPr="004E6C78" w:rsidRDefault="004E6C78" w:rsidP="004E0F2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</w:pPr>
            <w:r w:rsidRPr="004E6C78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lang w:bidi="km-KH"/>
              </w:rPr>
              <w:t>4.9 (4.3, 0-20)</w:t>
            </w:r>
          </w:p>
        </w:tc>
      </w:tr>
    </w:tbl>
    <w:p w:rsidR="004E6C78" w:rsidRPr="00676659" w:rsidRDefault="004E6C78" w:rsidP="004E6C78">
      <w:pPr>
        <w:spacing w:line="480" w:lineRule="auto"/>
        <w:contextualSpacing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676659">
        <w:rPr>
          <w:rFonts w:ascii="Times New Roman" w:hAnsi="Times New Roman" w:cs="Times New Roman" w:hint="eastAsia"/>
          <w:sz w:val="16"/>
          <w:szCs w:val="16"/>
          <w:vertAlign w:val="superscript"/>
        </w:rPr>
        <w:t>a</w:t>
      </w:r>
      <w:proofErr w:type="spellEnd"/>
      <w:proofErr w:type="gramEnd"/>
      <w:r w:rsidRPr="00676659">
        <w:rPr>
          <w:rFonts w:ascii="Times New Roma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The</w:t>
      </w:r>
      <w:r>
        <w:rPr>
          <w:rFonts w:ascii="Times New Roman" w:hAnsi="Times New Roman" w:cs="Times New Roman" w:hint="eastAsia"/>
          <w:sz w:val="16"/>
          <w:szCs w:val="16"/>
        </w:rPr>
        <w:t xml:space="preserve"> average number of days lost due to illness for all enrolled patients older than 5 years old</w:t>
      </w:r>
      <w:r w:rsidRPr="00676659">
        <w:rPr>
          <w:rFonts w:ascii="Times New Roman" w:hAnsi="Times New Roman" w:cs="Times New Roman" w:hint="eastAsia"/>
          <w:sz w:val="16"/>
          <w:szCs w:val="16"/>
        </w:rPr>
        <w:t>.</w:t>
      </w:r>
    </w:p>
    <w:p w:rsidR="004E6C78" w:rsidRPr="00676659" w:rsidRDefault="004E6C78" w:rsidP="004E6C78">
      <w:pPr>
        <w:spacing w:line="480" w:lineRule="auto"/>
        <w:contextualSpacing/>
        <w:rPr>
          <w:rFonts w:ascii="Times New Roman" w:hAnsi="Times New Roman" w:cs="Times New Roman"/>
          <w:sz w:val="16"/>
          <w:szCs w:val="16"/>
        </w:rPr>
      </w:pPr>
      <w:proofErr w:type="gramStart"/>
      <w:r w:rsidRPr="00676659">
        <w:rPr>
          <w:rFonts w:ascii="Times New Roman" w:hAnsi="Times New Roman" w:cs="Times New Roman" w:hint="eastAsia"/>
          <w:sz w:val="16"/>
          <w:szCs w:val="16"/>
          <w:vertAlign w:val="superscript"/>
        </w:rPr>
        <w:t>b</w:t>
      </w:r>
      <w:proofErr w:type="gramEnd"/>
      <w:r w:rsidRPr="00676659">
        <w:rPr>
          <w:rFonts w:ascii="Times New Roma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The</w:t>
      </w:r>
      <w:r>
        <w:rPr>
          <w:rFonts w:ascii="Times New Roman" w:hAnsi="Times New Roman" w:cs="Times New Roman" w:hint="eastAsia"/>
          <w:sz w:val="16"/>
          <w:szCs w:val="16"/>
        </w:rPr>
        <w:t xml:space="preserve"> average number of days lost</w:t>
      </w:r>
      <w:r w:rsidRPr="00676659">
        <w:rPr>
          <w:rFonts w:ascii="Times New Roma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hAnsi="Times New Roman" w:cs="Times New Roman" w:hint="eastAsia"/>
          <w:sz w:val="16"/>
          <w:szCs w:val="16"/>
        </w:rPr>
        <w:t xml:space="preserve">for all </w:t>
      </w:r>
      <w:r>
        <w:rPr>
          <w:rFonts w:ascii="Times New Roman" w:hAnsi="Times New Roman" w:cs="Times New Roman"/>
          <w:sz w:val="16"/>
          <w:szCs w:val="16"/>
        </w:rPr>
        <w:t>substitute</w:t>
      </w:r>
      <w:r>
        <w:rPr>
          <w:rFonts w:ascii="Times New Roman" w:hAnsi="Times New Roman" w:cs="Times New Roman" w:hint="eastAsia"/>
          <w:sz w:val="16"/>
          <w:szCs w:val="16"/>
        </w:rPr>
        <w:t xml:space="preserve"> laborers per patient among those who had at least 1 substitute laborer.</w:t>
      </w:r>
    </w:p>
    <w:p w:rsidR="004E6C78" w:rsidRPr="00676659" w:rsidRDefault="004E6C78" w:rsidP="004E6C78">
      <w:pPr>
        <w:spacing w:line="480" w:lineRule="auto"/>
        <w:contextualSpacing/>
        <w:rPr>
          <w:rFonts w:ascii="Times New Roman" w:hAnsi="Times New Roman" w:cs="Times New Roman"/>
          <w:sz w:val="16"/>
          <w:szCs w:val="16"/>
        </w:rPr>
      </w:pPr>
      <w:proofErr w:type="gramStart"/>
      <w:r w:rsidRPr="00676659"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proofErr w:type="gramEnd"/>
      <w:r w:rsidRPr="00676659">
        <w:rPr>
          <w:rFonts w:ascii="Times New Roma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The</w:t>
      </w:r>
      <w:r>
        <w:rPr>
          <w:rFonts w:ascii="Times New Roman" w:hAnsi="Times New Roman" w:cs="Times New Roman" w:hint="eastAsia"/>
          <w:sz w:val="16"/>
          <w:szCs w:val="16"/>
        </w:rPr>
        <w:t xml:space="preserve"> average numb</w:t>
      </w:r>
      <w:bookmarkStart w:id="0" w:name="_GoBack"/>
      <w:bookmarkEnd w:id="0"/>
      <w:r>
        <w:rPr>
          <w:rFonts w:ascii="Times New Roman" w:hAnsi="Times New Roman" w:cs="Times New Roman" w:hint="eastAsia"/>
          <w:sz w:val="16"/>
          <w:szCs w:val="16"/>
        </w:rPr>
        <w:t>er of days lost</w:t>
      </w:r>
      <w:r w:rsidRPr="00676659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="00152EDA">
        <w:rPr>
          <w:rFonts w:ascii="Times New Roman" w:hAnsi="Times New Roman" w:cs="Times New Roman" w:hint="eastAsia"/>
          <w:sz w:val="16"/>
          <w:szCs w:val="16"/>
        </w:rPr>
        <w:t>for all caregivers</w:t>
      </w:r>
      <w:r>
        <w:rPr>
          <w:rFonts w:ascii="Times New Roman" w:hAnsi="Times New Roman" w:cs="Times New Roman" w:hint="eastAsia"/>
          <w:sz w:val="16"/>
          <w:szCs w:val="16"/>
        </w:rPr>
        <w:t xml:space="preserve"> per patient among those who had at least 1 caretaker.</w:t>
      </w:r>
    </w:p>
    <w:p w:rsidR="003F23EE" w:rsidRPr="004E6C78" w:rsidRDefault="003F23EE" w:rsidP="003F23EE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:rsidR="003F23EE" w:rsidRDefault="003F23EE" w:rsidP="003F23EE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:rsidR="003F23EE" w:rsidRDefault="003F23EE" w:rsidP="003F23EE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:rsidR="003F23EE" w:rsidRDefault="003F23EE" w:rsidP="003F23EE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:rsidR="003F23EE" w:rsidRDefault="003F23EE" w:rsidP="003F23EE">
      <w:pPr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:rsidR="00B5601A" w:rsidRPr="003F23EE" w:rsidRDefault="00B5601A" w:rsidP="003F23EE">
      <w:pPr>
        <w:spacing w:line="480" w:lineRule="auto"/>
        <w:rPr>
          <w:rFonts w:ascii="Times New Roman" w:hAnsi="Times New Roman" w:cs="Times New Roman"/>
        </w:rPr>
      </w:pPr>
    </w:p>
    <w:sectPr w:rsidR="00B5601A" w:rsidRPr="003F23EE" w:rsidSect="003F23EE">
      <w:pgSz w:w="16838" w:h="11906" w:orient="landscape"/>
      <w:pgMar w:top="1440" w:right="1440" w:bottom="1440" w:left="1701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DaunPenh">
    <w:panose1 w:val="01010101010101010101"/>
    <w:charset w:val="00"/>
    <w:family w:val="auto"/>
    <w:pitch w:val="variable"/>
    <w:sig w:usb0="00000003" w:usb1="00000000" w:usb2="0001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oolBoran">
    <w:panose1 w:val="020B0100010101010101"/>
    <w:charset w:val="00"/>
    <w:family w:val="swiss"/>
    <w:pitch w:val="variable"/>
    <w:sig w:usb0="8000000F" w:usb1="0000204A" w:usb2="00010000" w:usb3="00000000" w:csb0="00000001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3EE"/>
    <w:rsid w:val="001077D5"/>
    <w:rsid w:val="00143622"/>
    <w:rsid w:val="00152EDA"/>
    <w:rsid w:val="003B0481"/>
    <w:rsid w:val="003F23EE"/>
    <w:rsid w:val="004E6C78"/>
    <w:rsid w:val="00540A39"/>
    <w:rsid w:val="00A654B5"/>
    <w:rsid w:val="00AF634F"/>
    <w:rsid w:val="00B5601A"/>
    <w:rsid w:val="00EE2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3E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F23EE"/>
  </w:style>
  <w:style w:type="paragraph" w:styleId="BalloonText">
    <w:name w:val="Balloon Text"/>
    <w:basedOn w:val="Normal"/>
    <w:link w:val="BalloonTextChar"/>
    <w:uiPriority w:val="99"/>
    <w:semiHidden/>
    <w:unhideWhenUsed/>
    <w:rsid w:val="004E6C78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C78"/>
    <w:rPr>
      <w:rFonts w:asciiTheme="majorHAnsi" w:eastAsiaTheme="majorEastAsia" w:hAnsiTheme="majorHAnsi" w:cstheme="majorBidi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3E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F23EE"/>
  </w:style>
  <w:style w:type="paragraph" w:styleId="BalloonText">
    <w:name w:val="Balloon Text"/>
    <w:basedOn w:val="Normal"/>
    <w:link w:val="BalloonTextChar"/>
    <w:uiPriority w:val="99"/>
    <w:semiHidden/>
    <w:unhideWhenUsed/>
    <w:rsid w:val="004E6C78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C78"/>
    <w:rPr>
      <w:rFonts w:asciiTheme="majorHAnsi" w:eastAsiaTheme="majorEastAsia" w:hAnsiTheme="majorHAnsi" w:cstheme="majorBidi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054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g Seok Lee</dc:creator>
  <cp:lastModifiedBy>Jung Seok Lee</cp:lastModifiedBy>
  <cp:revision>4</cp:revision>
  <dcterms:created xsi:type="dcterms:W3CDTF">2017-09-27T09:28:00Z</dcterms:created>
  <dcterms:modified xsi:type="dcterms:W3CDTF">2017-09-27T09:30:00Z</dcterms:modified>
</cp:coreProperties>
</file>